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3" w:type="dxa"/>
        <w:jc w:val="left"/>
        <w:tblInd w:w="-14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221"/>
        <w:gridCol w:w="1221"/>
        <w:gridCol w:w="4921"/>
        <w:gridCol w:w="528"/>
        <w:gridCol w:w="528"/>
        <w:gridCol w:w="528"/>
        <w:gridCol w:w="528"/>
        <w:gridCol w:w="643"/>
      </w:tblGrid>
      <w:tr>
        <w:trPr>
          <w:trHeight w:val="207" w:hRule="atLeast"/>
        </w:trPr>
        <w:tc>
          <w:tcPr>
            <w:tcW w:w="233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Supplementary Table 1</w:t>
            </w:r>
          </w:p>
        </w:tc>
        <w:tc>
          <w:tcPr>
            <w:tcW w:w="889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111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</w:t>
            </w:r>
          </w:p>
        </w:tc>
        <w:tc>
          <w:tcPr>
            <w:tcW w:w="12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49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 Hours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 Hours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LDA</w:t>
            </w:r>
          </w:p>
        </w:tc>
      </w:tr>
      <w:tr>
        <w:trPr>
          <w:trHeight w:val="228" w:hRule="atLeast"/>
          <w:cantSplit w:val="true"/>
        </w:trPr>
        <w:tc>
          <w:tcPr>
            <w:tcW w:w="111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9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V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.C.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V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.C.</w:t>
            </w:r>
          </w:p>
        </w:tc>
        <w:tc>
          <w:tcPr>
            <w:tcW w:w="6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98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and chemokine mediated signaling pathway;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98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ytokine and chemokine mediated signaling pathway;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56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and chemokine signaling;Macrophage-mediated immun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-TAC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40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and chemokine signaling;Macrophage-mediated immun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  <w:lang w:val="fr-FR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L11b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fr-FR"/>
              </w:rPr>
              <w:t>NM_00088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nterleukin 11 (IL11b) mRNA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  <w:lang w:val="fr-FR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L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fr-FR"/>
              </w:rPr>
              <w:t>M1701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activity, attracts neutrophils, basophils, and t-cell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52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RNA transcription;NF-kappaB cascade;Intracellular protein traffic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50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RNA transcription;NF-kappaB cascade;Intracellular protein traffic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29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rela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umor necrosis factor, alpha-induced protein 3 (TNFAIP3) mRNA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2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cription regulation;Induction of apopto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P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10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, interferon-stimulated protein, 15 kDa (ISG15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P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M_00203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nterferon, alpha-inducible protein (clone IFI-6-16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1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, hepatitis C-associated microtubular aggregate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54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with tetratricopeptide repeats 1;IFIT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2694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nterferon-induced protein with tetratricopeptide repeats 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3-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2694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nterferon-induced protein with tetratricopeptide repeats 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3-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54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with tetratricopeptide repeats 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B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17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beta 1, fibroblast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F3G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08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RNA transcription regulation;Interferon-mediated immun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6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xovirus (influenza virus) resistance 1, interferon-inducible protein p7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1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otide and nucleic acid metabolism;Interferon-mediated immun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53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and nucleic acid metabolism;Interferon-mediated immun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8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ic acid binding;Nucleotidyltransferase;Defense/immunity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L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6361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5'oligoadenylate synthetase-related protein p56 (OASL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ERIN-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2694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Virus inhibitory, endoplasmic reticulum-associated, interferon inducibl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ERIN-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2694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Virus inhibitory, endoplasmic reticulum-associated, interferon inducibl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89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 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H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08010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NA helicase, DEAD box protein, upregulated with beta-interferon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42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- and interferon-inducible protein (58kD) (RI58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RG2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J25183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8kD interferon responsive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A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9584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with helicase C domain 1;IFIH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75, 52kD (IFI75) mRNA transcrip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1-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223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1-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1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6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biquitin-protein ligase activity, Anti-apopto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2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B04677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Ubiquitin-protein ligase activ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3L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513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protein ligase activ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32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biquitin-protein ligase, cyclin-E binding protein 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91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biquitin-protein ligas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80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subunit, beta type, 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36016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biquitin-protein ligase activity, apopto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L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22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ubiquitin-conjugating enzyme E2L 6, ligas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0606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protease deubiquitinating enzym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1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related 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protease, ubiquitin specific protease 1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B03772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B03772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0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8636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8636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66F0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0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erior gradient 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0087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0087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00278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173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173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BA100473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193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193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BA100707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04942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04942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4942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11020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11020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11020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B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69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and nucleic acid transport;Cation transport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4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I-mediated immun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61065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0042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eta-galactosidas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67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cription regulation;Cell proliferation and differentia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ST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33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arrow stromal cell antige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79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protein-protein interactions, cytoplasmic bodie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80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liferation and differentia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6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436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ORF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95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cell survival, calcium- sequester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FA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5395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OSF2 transcription factor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19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phosphorylation;Stress respons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07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cofactor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9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contrac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D172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D172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d3f02m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456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otor actin binding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31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, nucleotide and nucleic acid metabolism;Apopto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(1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J22791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Response to oxidative stres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(2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M_00441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oxidative stres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6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cription regula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NSest795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NSest795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estG0000000795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06103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NFA or Fas-ligand pathways (apoptosis, inflammation, vasoconstriction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102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0188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plicing factor, arginine/serine-rich 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03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0164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Helicase activity, Nucleic acid bind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15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69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Leucine rich repeat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276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641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okinase-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458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222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(1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25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al oncogene, mRNA transcription regulation;Immunity and defense;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(2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25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al oncogene, mRNA transcription regulation;Immunity and defense;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2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;Stress response;Apoptosis;Cell cycle control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M 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26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mediated signaling;Cell structure and motil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X-341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94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enethonin-1, Carbohydrate metabolism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GV9A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F23080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rowth hormone receptor gene, 5'UTR V9A reg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31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packaging and remodel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25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helix-loop-helix transcription factor;Nucleic acid bind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B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15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olding;Protein complex assembly;Stress respons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B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34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olding;Protein complex assembly;Stress respons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F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4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old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54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 5, cellular response to mitogenic signal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M6240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uman insulin-like growth factor binding protein 6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1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-mediated signaling;Blood clotting;Cell motil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(1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2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cription regulation;JNK cascade;Cell cycle control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(2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2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cription regulation;JNK cascade;Cell cycle control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9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391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) chain precursor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0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383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activ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6(1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11759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activator activity, B-cell growth and development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6(2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0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activator activity, B-cell growth and development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2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mediate filament;Structural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NU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93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metabolism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A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B00234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elongs to the ribosomal protein s12p famil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P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141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, nucleotide and nucleic acid metabolism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373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13344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e, degradation of dermatan and keratan sulfates.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9308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38998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tholog of mouse lung-inducible C3HC4 RING domain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00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metabolism;Developmental processe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44209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neuronal 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E(1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34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ymphocyte antigen 6 complex, locus E;LY6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E(2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34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ymphocyte antigen 6 complex, locus E;LY6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040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B04679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Zinc finger, SWIM-type containing 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573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K02701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97, transcription factor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B03309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Protein amino acid ADP-ribosyla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62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orylation;Intracellular signaling cascad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B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U0324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Clone pLSB8 chromosome 21 ST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IP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007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gene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21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;mRNA transcription regulation;Cell cycle control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A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8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mediated endocytosis;General vesicle transport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8L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13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d cohesion phosphoprotein of the rad21p famil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92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mediated signal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47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mediated signaling;Cell structure and motil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D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16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Pase activity TAS GOA/IPI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62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Pase mediated signal transduction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02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 adaptor protein (a Src homology 2 protein) (SHB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97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 cascade;Transport;Cell structure and motili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93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odification;Inhibition of apopto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64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binding cytoskeletal protein;Structural protei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05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f-associated factor 1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J0325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unwinding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7304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;Chromatin packaging and remodeling;Apoptosis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P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32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y like protein 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38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vasoconstriction, dilatio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  <w:t></w:t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30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228" w:hRule="atLeast"/>
        </w:trPr>
        <w:tc>
          <w:tcPr>
            <w:tcW w:w="1115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AV1</w:t>
            </w:r>
          </w:p>
        </w:tc>
        <w:tc>
          <w:tcPr>
            <w:tcW w:w="122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11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AM selected</w:t>
            </w:r>
          </w:p>
        </w:tc>
        <w:tc>
          <w:tcPr>
            <w:tcW w:w="492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Zinc finger CCCH type antiviral protein 1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 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8:01:00Z</dcterms:created>
  <dc:creator>GU FENG</dc:creator>
  <dc:description/>
  <cp:keywords/>
  <dc:language>en-US</dc:language>
  <cp:lastModifiedBy>MIS</cp:lastModifiedBy>
  <dcterms:modified xsi:type="dcterms:W3CDTF">2007-08-08T08:11:00Z</dcterms:modified>
  <cp:revision>6</cp:revision>
  <dc:subject/>
  <dc:title>Supplementary Table 1</dc:title>
</cp:coreProperties>
</file>